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783EE" w14:textId="26CF18D2" w:rsidR="007F060B" w:rsidRPr="00984337" w:rsidRDefault="00BC587A" w:rsidP="00BC587A">
      <w:pPr>
        <w:ind w:hanging="709"/>
        <w:rPr>
          <w:rFonts w:ascii="Calibri" w:hAnsi="Calibri" w:cs="Calibri"/>
        </w:rPr>
      </w:pPr>
      <w:r w:rsidRPr="00984337">
        <w:rPr>
          <w:rFonts w:ascii="Calibri" w:hAnsi="Calibri" w:cs="Calibri"/>
          <w:b/>
          <w:bCs/>
        </w:rPr>
        <w:t>Supplementary Table S</w:t>
      </w:r>
      <w:r w:rsidR="003578DC">
        <w:rPr>
          <w:rFonts w:ascii="Calibri" w:hAnsi="Calibri" w:cs="Calibri"/>
          <w:b/>
          <w:bCs/>
        </w:rPr>
        <w:t>3</w:t>
      </w:r>
      <w:r w:rsidRPr="00984337">
        <w:rPr>
          <w:rFonts w:ascii="Calibri" w:hAnsi="Calibri" w:cs="Calibri"/>
        </w:rPr>
        <w:t>. Quality Assessment of Case Reports Using the Joanna Briggs Institute (JBI) Critical Appraisal Checklist</w:t>
      </w:r>
    </w:p>
    <w:p w14:paraId="7500C322" w14:textId="77777777" w:rsidR="00BC587A" w:rsidRPr="00984337" w:rsidRDefault="00BC587A">
      <w:pPr>
        <w:rPr>
          <w:rFonts w:ascii="Calibri" w:hAnsi="Calibri" w:cs="Calibri"/>
        </w:rPr>
      </w:pPr>
    </w:p>
    <w:tbl>
      <w:tblPr>
        <w:tblW w:w="13103" w:type="dxa"/>
        <w:tblLook w:val="04A0" w:firstRow="1" w:lastRow="0" w:firstColumn="1" w:lastColumn="0" w:noHBand="0" w:noVBand="1"/>
      </w:tblPr>
      <w:tblGrid>
        <w:gridCol w:w="1649"/>
        <w:gridCol w:w="1387"/>
        <w:gridCol w:w="1569"/>
        <w:gridCol w:w="1285"/>
        <w:gridCol w:w="1082"/>
        <w:gridCol w:w="1459"/>
        <w:gridCol w:w="1250"/>
        <w:gridCol w:w="1371"/>
        <w:gridCol w:w="1052"/>
        <w:gridCol w:w="999"/>
      </w:tblGrid>
      <w:tr w:rsidR="00BC587A" w:rsidRPr="00984337" w14:paraId="7B0FF92A" w14:textId="77777777" w:rsidTr="00F664D6">
        <w:trPr>
          <w:trHeight w:val="192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42F5D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9B7E9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 Clear patient demographic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1372B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 Clear patient history/timelin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E3814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 Clinical condition on presenta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A075F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 Diagnostic tests and result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99284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 Intervention(s) or treatment clearly describe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6B07A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 Post-intervention clinical condition described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D045F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 Adverse events or complications reporte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D985C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 Takeaway lessons or clinical relevance discusse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AF830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Appraisal</w:t>
            </w:r>
          </w:p>
        </w:tc>
      </w:tr>
      <w:tr w:rsidR="00BC587A" w:rsidRPr="00984337" w14:paraId="5E0977D6" w14:textId="77777777" w:rsidTr="00F664D6">
        <w:trPr>
          <w:trHeight w:val="640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6B526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g et al., 20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03410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A5209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9DF4A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7E052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56A62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ED4BF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45E23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C0CEA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844F0" w14:textId="38EFC239" w:rsidR="00BC587A" w:rsidRPr="00984337" w:rsidRDefault="000F74C3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BC587A" w:rsidRPr="00984337" w14:paraId="23F43A86" w14:textId="77777777" w:rsidTr="00F664D6">
        <w:trPr>
          <w:trHeight w:val="640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745FA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e et al., 20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45D9D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290D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BA977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140F3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59ABF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E5D85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65968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0DD6C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B4EA1" w14:textId="4EA50699" w:rsidR="00BC587A" w:rsidRPr="00984337" w:rsidRDefault="000F74C3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BC587A" w:rsidRPr="00984337" w14:paraId="6A3D37DC" w14:textId="77777777" w:rsidTr="00F664D6">
        <w:trPr>
          <w:trHeight w:val="960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5FDD2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inprayoon et al., 20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75BA6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3BA9B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ABB35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C8D24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F49FC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63352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BA468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F1EE4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10D6F" w14:textId="57E7C7E9" w:rsidR="00BC587A" w:rsidRPr="00984337" w:rsidRDefault="000F74C3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BC587A" w:rsidRPr="00984337" w14:paraId="4F642FFF" w14:textId="77777777" w:rsidTr="00F664D6">
        <w:trPr>
          <w:trHeight w:val="640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4D946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ng et al., 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030E9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15CB7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EE546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E6D99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F3EC8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83AF9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B44C3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9D2AA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3BE30" w14:textId="30BF5F78" w:rsidR="00BC587A" w:rsidRPr="00984337" w:rsidRDefault="000F74C3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BC587A" w:rsidRPr="00984337" w14:paraId="0DE75384" w14:textId="77777777" w:rsidTr="00F664D6">
        <w:trPr>
          <w:trHeight w:val="640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22D84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hamad et al., 20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8FFA9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4E703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F383A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CF69E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DD44E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6840F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5177B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2900B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CBEFA" w14:textId="74A1E20D" w:rsidR="00BC587A" w:rsidRPr="00984337" w:rsidRDefault="000F74C3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BC587A" w:rsidRPr="00984337" w14:paraId="50D630B0" w14:textId="77777777" w:rsidTr="00F664D6">
        <w:trPr>
          <w:trHeight w:val="1280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BA87F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ngwattananon and Rattanaphong, 20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BFD28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BCC76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F980A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8BB47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5988B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9C8CF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9B5DF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2F704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B2779" w14:textId="5BDDB916" w:rsidR="00BC587A" w:rsidRPr="00984337" w:rsidRDefault="000F74C3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BC587A" w:rsidRPr="00984337" w14:paraId="500E80DF" w14:textId="77777777" w:rsidTr="00F664D6">
        <w:trPr>
          <w:trHeight w:val="960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6A0B6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ng and Zahari, 20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0389D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8B859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51BF5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E2F96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866D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5E3E1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4183D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2AC6A" w14:textId="77777777" w:rsidR="00BC587A" w:rsidRPr="00984337" w:rsidRDefault="00BC587A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43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D003A" w14:textId="30448E3B" w:rsidR="00BC587A" w:rsidRPr="00984337" w:rsidRDefault="000F74C3" w:rsidP="00F664D6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</w:tbl>
    <w:p w14:paraId="0A33F394" w14:textId="77777777" w:rsidR="00BC587A" w:rsidRPr="00984337" w:rsidRDefault="00BC587A">
      <w:pPr>
        <w:rPr>
          <w:rFonts w:ascii="Calibri" w:hAnsi="Calibri" w:cs="Calibri"/>
        </w:rPr>
      </w:pPr>
    </w:p>
    <w:sectPr w:rsidR="00BC587A" w:rsidRPr="00984337" w:rsidSect="00BC58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9D81E" w14:textId="77777777" w:rsidR="005C195E" w:rsidRDefault="005C195E" w:rsidP="00BC587A">
      <w:pPr>
        <w:spacing w:line="240" w:lineRule="auto"/>
      </w:pPr>
      <w:r>
        <w:separator/>
      </w:r>
    </w:p>
  </w:endnote>
  <w:endnote w:type="continuationSeparator" w:id="0">
    <w:p w14:paraId="51B1794D" w14:textId="77777777" w:rsidR="005C195E" w:rsidRDefault="005C195E" w:rsidP="00BC5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2B5F5" w14:textId="77777777" w:rsidR="005C195E" w:rsidRDefault="005C195E" w:rsidP="00BC587A">
      <w:pPr>
        <w:spacing w:line="240" w:lineRule="auto"/>
      </w:pPr>
      <w:r>
        <w:separator/>
      </w:r>
    </w:p>
  </w:footnote>
  <w:footnote w:type="continuationSeparator" w:id="0">
    <w:p w14:paraId="7E06DC6B" w14:textId="77777777" w:rsidR="005C195E" w:rsidRDefault="005C195E" w:rsidP="00BC58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7A"/>
    <w:rsid w:val="000F74C3"/>
    <w:rsid w:val="003578DC"/>
    <w:rsid w:val="005C195E"/>
    <w:rsid w:val="006971F2"/>
    <w:rsid w:val="00741078"/>
    <w:rsid w:val="007F060B"/>
    <w:rsid w:val="008B6221"/>
    <w:rsid w:val="00901438"/>
    <w:rsid w:val="00984337"/>
    <w:rsid w:val="00996309"/>
    <w:rsid w:val="00B33713"/>
    <w:rsid w:val="00BC587A"/>
    <w:rsid w:val="00E42B31"/>
    <w:rsid w:val="00E7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951CB"/>
  <w15:chartTrackingRefBased/>
  <w15:docId w15:val="{039F7F85-0BBD-234D-BA48-6A5BF404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line="276" w:lineRule="auto"/>
        <w:ind w:left="709" w:hanging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8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8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8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8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87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87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87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8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C587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87A"/>
    <w:pPr>
      <w:numPr>
        <w:ilvl w:val="1"/>
      </w:numPr>
      <w:spacing w:after="160"/>
      <w:ind w:left="709" w:hanging="425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C587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C58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87A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87A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87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587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87A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BC587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87A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72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kanta.nn</dc:creator>
  <cp:keywords/>
  <dc:description/>
  <cp:lastModifiedBy>trakanta.nn</cp:lastModifiedBy>
  <cp:revision>4</cp:revision>
  <dcterms:created xsi:type="dcterms:W3CDTF">2025-07-16T07:36:00Z</dcterms:created>
  <dcterms:modified xsi:type="dcterms:W3CDTF">2025-11-03T18:50:00Z</dcterms:modified>
</cp:coreProperties>
</file>